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B412C5" w14:textId="73C38714" w:rsidR="005B4A06" w:rsidRPr="006B0FD2" w:rsidRDefault="00165952" w:rsidP="005B4A06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450D04">
        <w:rPr>
          <w:rFonts w:ascii="Times New Roman" w:hAnsi="Times New Roman" w:cs="Times New Roman"/>
          <w:b/>
          <w:bCs/>
          <w:szCs w:val="24"/>
        </w:rPr>
        <w:t>S2 Table</w:t>
      </w:r>
      <w:bookmarkStart w:id="0" w:name="_GoBack"/>
      <w:bookmarkEnd w:id="0"/>
      <w:r w:rsidR="005B4A06" w:rsidRPr="006B0FD2">
        <w:rPr>
          <w:rFonts w:ascii="Times New Roman" w:hAnsi="Times New Roman" w:cs="Times New Roman"/>
        </w:rPr>
        <w:t>. Most Common Drug-related TEAEs with Incidence Rate &gt; 1%</w:t>
      </w:r>
      <w:r w:rsidR="00382AE3">
        <w:rPr>
          <w:rFonts w:ascii="Times New Roman" w:hAnsi="Times New Roman" w:cs="Times New Roman"/>
        </w:rPr>
        <w:t xml:space="preserve"> </w:t>
      </w:r>
      <w:r w:rsidR="00382AE3" w:rsidRPr="006B0FD2">
        <w:rPr>
          <w:rFonts w:ascii="Times New Roman" w:hAnsi="Times New Roman" w:cs="Times New Roman"/>
        </w:rPr>
        <w:t>(N=202)</w:t>
      </w:r>
    </w:p>
    <w:tbl>
      <w:tblPr>
        <w:tblW w:w="4214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7"/>
        <w:gridCol w:w="4962"/>
        <w:gridCol w:w="567"/>
        <w:gridCol w:w="1134"/>
      </w:tblGrid>
      <w:tr w:rsidR="005B4A06" w:rsidRPr="006B0FD2" w14:paraId="010738E3" w14:textId="77777777" w:rsidTr="005B4A06">
        <w:trPr>
          <w:trHeight w:val="397"/>
        </w:trPr>
        <w:tc>
          <w:tcPr>
            <w:tcW w:w="378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10069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6B0FD2">
              <w:rPr>
                <w:rFonts w:ascii="Times New Roman" w:hAnsi="Times New Roman" w:cs="Times New Roman"/>
              </w:rPr>
              <w:t>Drug-related TEAEs by SOC and PT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984C0" w14:textId="77777777" w:rsidR="005B4A06" w:rsidRPr="006B0FD2" w:rsidRDefault="005B4A06" w:rsidP="005B4A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693F7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</w:tr>
      <w:tr w:rsidR="005B4A06" w:rsidRPr="006B0FD2" w14:paraId="66D00670" w14:textId="77777777" w:rsidTr="005B4A06">
        <w:trPr>
          <w:trHeight w:val="397"/>
        </w:trPr>
        <w:tc>
          <w:tcPr>
            <w:tcW w:w="37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FAE4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Gastrointestinal disorders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A690" w14:textId="77777777" w:rsidR="005B4A06" w:rsidRPr="006B0FD2" w:rsidRDefault="005B4A06" w:rsidP="005B4A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CE52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B4A06" w:rsidRPr="006B0FD2" w14:paraId="2FF4FC0F" w14:textId="77777777" w:rsidTr="005B4A06">
        <w:trPr>
          <w:trHeight w:val="397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F10B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2497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Discolored fec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766B" w14:textId="77777777" w:rsidR="005B4A06" w:rsidRPr="006B0FD2" w:rsidRDefault="005B4A06" w:rsidP="005B4A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BE3D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(41.1%)</w:t>
            </w:r>
          </w:p>
        </w:tc>
      </w:tr>
      <w:tr w:rsidR="005B4A06" w:rsidRPr="006B0FD2" w14:paraId="6FC8F4EB" w14:textId="77777777" w:rsidTr="005B4A06">
        <w:trPr>
          <w:trHeight w:val="397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9361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D877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Diarrhe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1A1C" w14:textId="77777777" w:rsidR="005B4A06" w:rsidRPr="006B0FD2" w:rsidRDefault="005B4A06" w:rsidP="005B4A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6596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(10.4%)</w:t>
            </w:r>
          </w:p>
        </w:tc>
      </w:tr>
      <w:tr w:rsidR="005B4A06" w:rsidRPr="006B0FD2" w14:paraId="42F76463" w14:textId="77777777" w:rsidTr="005B4A06">
        <w:trPr>
          <w:trHeight w:val="397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DBE0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E7A2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Constipatio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01BA" w14:textId="77777777" w:rsidR="005B4A06" w:rsidRPr="006B0FD2" w:rsidRDefault="005B4A06" w:rsidP="005B4A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082C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(7.9%)</w:t>
            </w:r>
          </w:p>
        </w:tc>
      </w:tr>
      <w:tr w:rsidR="005B4A06" w:rsidRPr="006B0FD2" w14:paraId="030DEB28" w14:textId="77777777" w:rsidTr="005B4A06">
        <w:trPr>
          <w:trHeight w:val="397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1317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2D20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Abdominal distensio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0150" w14:textId="77777777" w:rsidR="005B4A06" w:rsidRPr="006B0FD2" w:rsidRDefault="005B4A06" w:rsidP="005B4A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27FC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(4.0%)</w:t>
            </w:r>
          </w:p>
        </w:tc>
      </w:tr>
      <w:tr w:rsidR="005B4A06" w:rsidRPr="006B0FD2" w14:paraId="1E5B6DD5" w14:textId="77777777" w:rsidTr="005B4A06">
        <w:trPr>
          <w:trHeight w:val="397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13A1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E6E0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F29E" w14:textId="77777777" w:rsidR="005B4A06" w:rsidRPr="006B0FD2" w:rsidRDefault="005B4A06" w:rsidP="005B4A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9009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(4.0%)</w:t>
            </w:r>
          </w:p>
        </w:tc>
      </w:tr>
      <w:tr w:rsidR="005B4A06" w:rsidRPr="006B0FD2" w14:paraId="13F2AC80" w14:textId="77777777" w:rsidTr="005B4A06">
        <w:trPr>
          <w:trHeight w:val="397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3F93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B0E9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Soft fec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B190" w14:textId="77777777" w:rsidR="005B4A06" w:rsidRPr="006B0FD2" w:rsidRDefault="005B4A06" w:rsidP="005B4A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AFC2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(2.5%)</w:t>
            </w:r>
          </w:p>
        </w:tc>
      </w:tr>
      <w:tr w:rsidR="005B4A06" w:rsidRPr="006B0FD2" w14:paraId="1A8A9651" w14:textId="77777777" w:rsidTr="005B4A06">
        <w:trPr>
          <w:trHeight w:val="397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6A43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7C48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Abdominal pain upper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BE3C" w14:textId="77777777" w:rsidR="005B4A06" w:rsidRPr="006B0FD2" w:rsidRDefault="005B4A06" w:rsidP="005B4A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C2BD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(1.5%)</w:t>
            </w:r>
          </w:p>
        </w:tc>
      </w:tr>
      <w:tr w:rsidR="005B4A06" w:rsidRPr="006B0FD2" w14:paraId="0CCE0580" w14:textId="77777777" w:rsidTr="005B4A06">
        <w:trPr>
          <w:trHeight w:val="397"/>
        </w:trPr>
        <w:tc>
          <w:tcPr>
            <w:tcW w:w="37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6A1B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Metabolism and nutrition disorder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6EFE" w14:textId="77777777" w:rsidR="005B4A06" w:rsidRPr="006B0FD2" w:rsidRDefault="005B4A06" w:rsidP="005B4A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D04E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B4A06" w:rsidRPr="006B0FD2" w14:paraId="3CB91A7D" w14:textId="77777777" w:rsidTr="005B4A06">
        <w:trPr>
          <w:trHeight w:val="397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A5B6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2963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hyperferritinemi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6E84" w14:textId="77777777" w:rsidR="005B4A06" w:rsidRPr="006B0FD2" w:rsidRDefault="005B4A06" w:rsidP="005B4A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9697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(4.0%)</w:t>
            </w:r>
          </w:p>
        </w:tc>
      </w:tr>
      <w:tr w:rsidR="005B4A06" w:rsidRPr="006B0FD2" w14:paraId="729B01D7" w14:textId="77777777" w:rsidTr="005B4A06">
        <w:trPr>
          <w:trHeight w:val="397"/>
        </w:trPr>
        <w:tc>
          <w:tcPr>
            <w:tcW w:w="37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FC29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Skin and subcutaneous tissue disorder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870F" w14:textId="77777777" w:rsidR="005B4A06" w:rsidRPr="006B0FD2" w:rsidRDefault="005B4A06" w:rsidP="005B4A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464F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B4A06" w:rsidRPr="006B0FD2" w14:paraId="5F7EC9DF" w14:textId="77777777" w:rsidTr="005B4A06">
        <w:trPr>
          <w:trHeight w:val="397"/>
        </w:trPr>
        <w:tc>
          <w:tcPr>
            <w:tcW w:w="2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27756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5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8FD2D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Pruritu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58681" w14:textId="77777777" w:rsidR="005B4A06" w:rsidRPr="006B0FD2" w:rsidRDefault="005B4A06" w:rsidP="005B4A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5F6EE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(3.0%)</w:t>
            </w:r>
          </w:p>
        </w:tc>
      </w:tr>
    </w:tbl>
    <w:p w14:paraId="1E135FCF" w14:textId="77777777" w:rsidR="005B4A06" w:rsidRPr="006B0FD2" w:rsidRDefault="005B4A06" w:rsidP="009F2061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6B0FD2">
        <w:rPr>
          <w:rFonts w:ascii="Times New Roman" w:hAnsi="Times New Roman" w:cs="Times New Roman"/>
        </w:rPr>
        <w:t>Data was presented as number and percentage, and the N was based on the number of patients experiencing ≥ 1 TEAE, not the number of events.</w:t>
      </w:r>
    </w:p>
    <w:p w14:paraId="684F3BF9" w14:textId="77777777" w:rsidR="005B4A06" w:rsidRPr="006B0FD2" w:rsidRDefault="005B4A06" w:rsidP="009F2061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6B0FD2">
        <w:rPr>
          <w:rFonts w:ascii="Times New Roman" w:hAnsi="Times New Roman" w:cs="Times New Roman"/>
        </w:rPr>
        <w:t>Abbreviations: SOC, system organ class; PT, preferred term.</w:t>
      </w:r>
    </w:p>
    <w:p w14:paraId="42BCAD01" w14:textId="29823AF7" w:rsidR="005B4A06" w:rsidRPr="006B0FD2" w:rsidRDefault="005B4A06" w:rsidP="005B4A0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sectPr w:rsidR="005B4A06" w:rsidRPr="006B0FD2" w:rsidSect="0016595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07D4F3" w14:textId="77777777" w:rsidR="00E96FC1" w:rsidRDefault="00E96FC1" w:rsidP="005B4A06">
      <w:r>
        <w:separator/>
      </w:r>
    </w:p>
  </w:endnote>
  <w:endnote w:type="continuationSeparator" w:id="0">
    <w:p w14:paraId="08E0B6C3" w14:textId="77777777" w:rsidR="00E96FC1" w:rsidRDefault="00E96FC1" w:rsidP="005B4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7BBC4F" w14:textId="77777777" w:rsidR="00E96FC1" w:rsidRDefault="00E96FC1" w:rsidP="005B4A06">
      <w:r>
        <w:separator/>
      </w:r>
    </w:p>
  </w:footnote>
  <w:footnote w:type="continuationSeparator" w:id="0">
    <w:p w14:paraId="3C54F809" w14:textId="77777777" w:rsidR="00E96FC1" w:rsidRDefault="00E96FC1" w:rsidP="005B4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CBC"/>
    <w:rsid w:val="00057E56"/>
    <w:rsid w:val="00165952"/>
    <w:rsid w:val="00227EEB"/>
    <w:rsid w:val="00382AE3"/>
    <w:rsid w:val="004C4977"/>
    <w:rsid w:val="0056221E"/>
    <w:rsid w:val="005B4A06"/>
    <w:rsid w:val="005C0C20"/>
    <w:rsid w:val="005C61E7"/>
    <w:rsid w:val="005D6207"/>
    <w:rsid w:val="00914072"/>
    <w:rsid w:val="00967427"/>
    <w:rsid w:val="009F2061"/>
    <w:rsid w:val="00AB13FD"/>
    <w:rsid w:val="00BD64FF"/>
    <w:rsid w:val="00BF4C37"/>
    <w:rsid w:val="00C732A1"/>
    <w:rsid w:val="00D26F75"/>
    <w:rsid w:val="00E1233E"/>
    <w:rsid w:val="00E96FC1"/>
    <w:rsid w:val="00EE6B10"/>
    <w:rsid w:val="00F474B0"/>
    <w:rsid w:val="00FD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BCB77"/>
  <w15:chartTrackingRefBased/>
  <w15:docId w15:val="{C97FF755-D185-4101-86A5-6E59DDB8C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A0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KW">
    <w:name w:val="ABKW"/>
    <w:basedOn w:val="a"/>
    <w:qFormat/>
    <w:rsid w:val="005C0C20"/>
    <w:pPr>
      <w:widowControl/>
      <w:spacing w:before="120" w:after="120"/>
    </w:pPr>
    <w:rPr>
      <w:rFonts w:ascii="Times New Roman" w:hAnsi="Times New Roman" w:cs="Times New Roman"/>
      <w:kern w:val="0"/>
      <w:szCs w:val="24"/>
      <w:lang w:eastAsia="en-US"/>
    </w:rPr>
  </w:style>
  <w:style w:type="paragraph" w:customStyle="1" w:styleId="ABKWH">
    <w:name w:val="ABKWH"/>
    <w:basedOn w:val="a"/>
    <w:qFormat/>
    <w:rsid w:val="005C0C20"/>
    <w:pPr>
      <w:widowControl/>
      <w:spacing w:before="120" w:after="120"/>
    </w:pPr>
    <w:rPr>
      <w:rFonts w:ascii="Times New Roman" w:hAnsi="Times New Roman" w:cs="Times New Roman"/>
      <w:color w:val="9E3A3A"/>
      <w:kern w:val="0"/>
      <w:sz w:val="32"/>
      <w:szCs w:val="24"/>
      <w:lang w:eastAsia="en-US"/>
    </w:rPr>
  </w:style>
  <w:style w:type="paragraph" w:customStyle="1" w:styleId="AU">
    <w:name w:val="AU"/>
    <w:basedOn w:val="a"/>
    <w:qFormat/>
    <w:rsid w:val="005C0C20"/>
    <w:pPr>
      <w:widowControl/>
      <w:spacing w:before="120" w:after="120"/>
    </w:pPr>
    <w:rPr>
      <w:rFonts w:ascii="Times New Roman" w:hAnsi="Times New Roman" w:cs="Times New Roman"/>
      <w:color w:val="00823B"/>
      <w:kern w:val="0"/>
      <w:sz w:val="32"/>
      <w:szCs w:val="24"/>
      <w:lang w:eastAsia="en-US"/>
    </w:rPr>
  </w:style>
  <w:style w:type="paragraph" w:customStyle="1" w:styleId="H1">
    <w:name w:val="H1"/>
    <w:basedOn w:val="a"/>
    <w:qFormat/>
    <w:rsid w:val="005C0C20"/>
    <w:pPr>
      <w:widowControl/>
      <w:spacing w:before="240" w:after="240"/>
    </w:pPr>
    <w:rPr>
      <w:rFonts w:ascii="Times New Roman" w:hAnsi="Times New Roman" w:cs="Times New Roman"/>
      <w:color w:val="31849B"/>
      <w:kern w:val="0"/>
      <w:sz w:val="36"/>
      <w:szCs w:val="24"/>
      <w:lang w:eastAsia="en-US"/>
    </w:rPr>
  </w:style>
  <w:style w:type="paragraph" w:customStyle="1" w:styleId="H3">
    <w:name w:val="H3"/>
    <w:basedOn w:val="a"/>
    <w:rsid w:val="005C0C20"/>
    <w:pPr>
      <w:widowControl/>
    </w:pPr>
    <w:rPr>
      <w:rFonts w:ascii="Times New Roman" w:hAnsi="Times New Roman" w:cs="Times New Roman"/>
      <w:color w:val="007434"/>
      <w:kern w:val="0"/>
      <w:sz w:val="28"/>
      <w:szCs w:val="24"/>
      <w:lang w:eastAsia="en-US"/>
    </w:rPr>
  </w:style>
  <w:style w:type="paragraph" w:customStyle="1" w:styleId="TEXT">
    <w:name w:val="TEXT"/>
    <w:basedOn w:val="a"/>
    <w:rsid w:val="005C0C20"/>
    <w:pPr>
      <w:widowControl/>
    </w:pPr>
    <w:rPr>
      <w:rFonts w:ascii="Times New Roman" w:hAnsi="Times New Roman" w:cs="Times New Roman"/>
      <w:kern w:val="0"/>
      <w:szCs w:val="24"/>
      <w:lang w:eastAsia="en-US"/>
    </w:rPr>
  </w:style>
  <w:style w:type="paragraph" w:customStyle="1" w:styleId="H4">
    <w:name w:val="H4"/>
    <w:basedOn w:val="a"/>
    <w:rsid w:val="005C0C20"/>
    <w:pPr>
      <w:widowControl/>
    </w:pPr>
    <w:rPr>
      <w:rFonts w:ascii="Times New Roman" w:hAnsi="Times New Roman" w:cs="Times New Roman"/>
      <w:color w:val="3C2D65"/>
      <w:kern w:val="0"/>
      <w:szCs w:val="24"/>
      <w:lang w:eastAsia="en-US"/>
    </w:rPr>
  </w:style>
  <w:style w:type="paragraph" w:customStyle="1" w:styleId="H2">
    <w:name w:val="H2"/>
    <w:basedOn w:val="a"/>
    <w:rsid w:val="005C0C20"/>
    <w:pPr>
      <w:widowControl/>
      <w:spacing w:before="240" w:after="240"/>
    </w:pPr>
    <w:rPr>
      <w:rFonts w:ascii="Times New Roman" w:hAnsi="Times New Roman" w:cs="Times New Roman"/>
      <w:color w:val="ED7D31" w:themeColor="accent2"/>
      <w:kern w:val="0"/>
      <w:sz w:val="32"/>
      <w:szCs w:val="24"/>
      <w:lang w:eastAsia="en-US"/>
    </w:rPr>
  </w:style>
  <w:style w:type="table" w:styleId="a3">
    <w:name w:val="Table Grid"/>
    <w:basedOn w:val="a1"/>
    <w:uiPriority w:val="39"/>
    <w:rsid w:val="005B4A06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5B4A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B4A0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B4A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B4A06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B13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B13F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2-22T02:48:00Z</dcterms:created>
  <dcterms:modified xsi:type="dcterms:W3CDTF">2022-02-22T02:48:00Z</dcterms:modified>
</cp:coreProperties>
</file>